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04A40" w:rsidRPr="00C3012B" w:rsidRDefault="00804A40" w:rsidP="00804A40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3012B">
        <w:rPr>
          <w:rFonts w:ascii="Times New Roman" w:hAnsi="Times New Roman" w:cs="Times New Roman"/>
          <w:sz w:val="24"/>
          <w:szCs w:val="24"/>
          <w:lang w:val="en-US"/>
        </w:rPr>
        <w:t>Table: Latent class marginal me</w:t>
      </w:r>
      <w:bookmarkStart w:id="0" w:name="_GoBack"/>
      <w:bookmarkEnd w:id="0"/>
      <w:r w:rsidRPr="00C3012B">
        <w:rPr>
          <w:rFonts w:ascii="Times New Roman" w:hAnsi="Times New Roman" w:cs="Times New Roman"/>
          <w:sz w:val="24"/>
          <w:szCs w:val="24"/>
          <w:lang w:val="en-US"/>
        </w:rPr>
        <w:t>ans</w:t>
      </w:r>
    </w:p>
    <w:tbl>
      <w:tblPr>
        <w:tblStyle w:val="Tabel-Gitter"/>
        <w:tblW w:w="9741" w:type="dxa"/>
        <w:tblLook w:val="04A0" w:firstRow="1" w:lastRow="0" w:firstColumn="1" w:lastColumn="0" w:noHBand="0" w:noVBand="1"/>
      </w:tblPr>
      <w:tblGrid>
        <w:gridCol w:w="1656"/>
        <w:gridCol w:w="2321"/>
        <w:gridCol w:w="2013"/>
        <w:gridCol w:w="923"/>
        <w:gridCol w:w="936"/>
        <w:gridCol w:w="981"/>
        <w:gridCol w:w="911"/>
      </w:tblGrid>
      <w:tr w:rsidR="00804A40" w:rsidRPr="00C3012B" w:rsidTr="00C649CB">
        <w:trPr>
          <w:trHeight w:val="213"/>
        </w:trPr>
        <w:tc>
          <w:tcPr>
            <w:tcW w:w="988" w:type="dxa"/>
          </w:tcPr>
          <w:p w:rsidR="00804A40" w:rsidRPr="00C3012B" w:rsidRDefault="00804A40" w:rsidP="00C649C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551" w:type="dxa"/>
          </w:tcPr>
          <w:p w:rsidR="00804A40" w:rsidRPr="00C3012B" w:rsidRDefault="00804A40" w:rsidP="00C649C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01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umber of obs = 6,784</w:t>
            </w:r>
          </w:p>
        </w:tc>
        <w:tc>
          <w:tcPr>
            <w:tcW w:w="2237" w:type="dxa"/>
          </w:tcPr>
          <w:p w:rsidR="00804A40" w:rsidRPr="00C3012B" w:rsidRDefault="00804A40" w:rsidP="00C649C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23" w:type="dxa"/>
            <w:tcBorders>
              <w:right w:val="nil"/>
            </w:tcBorders>
          </w:tcPr>
          <w:p w:rsidR="00804A40" w:rsidRPr="00C3012B" w:rsidRDefault="00804A40" w:rsidP="00C649C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01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lta-</w:t>
            </w:r>
          </w:p>
        </w:tc>
        <w:tc>
          <w:tcPr>
            <w:tcW w:w="936" w:type="dxa"/>
            <w:tcBorders>
              <w:left w:val="nil"/>
            </w:tcBorders>
          </w:tcPr>
          <w:p w:rsidR="00804A40" w:rsidRPr="00C3012B" w:rsidRDefault="00804A40" w:rsidP="00C649C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01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thod</w:t>
            </w:r>
          </w:p>
        </w:tc>
        <w:tc>
          <w:tcPr>
            <w:tcW w:w="1100" w:type="dxa"/>
            <w:tcBorders>
              <w:bottom w:val="single" w:sz="4" w:space="0" w:color="auto"/>
              <w:right w:val="nil"/>
            </w:tcBorders>
          </w:tcPr>
          <w:p w:rsidR="00804A40" w:rsidRPr="00C3012B" w:rsidRDefault="00804A40" w:rsidP="00C649C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06" w:type="dxa"/>
            <w:tcBorders>
              <w:left w:val="nil"/>
            </w:tcBorders>
          </w:tcPr>
          <w:p w:rsidR="00804A40" w:rsidRPr="00C3012B" w:rsidRDefault="00804A40" w:rsidP="00C649C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04A40" w:rsidRPr="00C3012B" w:rsidTr="00C649CB">
        <w:tc>
          <w:tcPr>
            <w:tcW w:w="988" w:type="dxa"/>
          </w:tcPr>
          <w:p w:rsidR="00804A40" w:rsidRPr="00C3012B" w:rsidRDefault="00804A40" w:rsidP="00C649C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551" w:type="dxa"/>
          </w:tcPr>
          <w:p w:rsidR="00804A40" w:rsidRPr="00C3012B" w:rsidRDefault="00804A40" w:rsidP="00C649C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37" w:type="dxa"/>
          </w:tcPr>
          <w:p w:rsidR="00804A40" w:rsidRPr="00C3012B" w:rsidRDefault="00804A40" w:rsidP="00C649C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01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red. prob, N </w:t>
            </w:r>
          </w:p>
        </w:tc>
        <w:tc>
          <w:tcPr>
            <w:tcW w:w="923" w:type="dxa"/>
          </w:tcPr>
          <w:p w:rsidR="00804A40" w:rsidRPr="00C3012B" w:rsidRDefault="00804A40" w:rsidP="00C649C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01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rgin</w:t>
            </w:r>
          </w:p>
        </w:tc>
        <w:tc>
          <w:tcPr>
            <w:tcW w:w="936" w:type="dxa"/>
          </w:tcPr>
          <w:p w:rsidR="00804A40" w:rsidRPr="00C3012B" w:rsidRDefault="00804A40" w:rsidP="00C649C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01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r. Err</w:t>
            </w:r>
          </w:p>
        </w:tc>
        <w:tc>
          <w:tcPr>
            <w:tcW w:w="1100" w:type="dxa"/>
            <w:tcBorders>
              <w:right w:val="nil"/>
            </w:tcBorders>
          </w:tcPr>
          <w:p w:rsidR="00804A40" w:rsidRPr="00C3012B" w:rsidRDefault="00804A40" w:rsidP="00C649C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01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95 % </w:t>
            </w:r>
          </w:p>
        </w:tc>
        <w:tc>
          <w:tcPr>
            <w:tcW w:w="1006" w:type="dxa"/>
            <w:tcBorders>
              <w:left w:val="nil"/>
            </w:tcBorders>
          </w:tcPr>
          <w:p w:rsidR="00804A40" w:rsidRPr="00C3012B" w:rsidRDefault="00804A40" w:rsidP="00C649C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01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I</w:t>
            </w:r>
          </w:p>
        </w:tc>
      </w:tr>
      <w:tr w:rsidR="00804A40" w:rsidRPr="00C3012B" w:rsidTr="00C649CB">
        <w:tc>
          <w:tcPr>
            <w:tcW w:w="988" w:type="dxa"/>
          </w:tcPr>
          <w:p w:rsidR="00804A40" w:rsidRPr="00C3012B" w:rsidRDefault="00804A40" w:rsidP="00C649C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01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Low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CE</w:t>
            </w:r>
          </w:p>
          <w:p w:rsidR="00804A40" w:rsidRPr="00C3012B" w:rsidRDefault="00804A40" w:rsidP="00C649C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551" w:type="dxa"/>
          </w:tcPr>
          <w:p w:rsidR="00804A40" w:rsidRPr="00C3012B" w:rsidRDefault="00804A40" w:rsidP="00C649C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37" w:type="dxa"/>
          </w:tcPr>
          <w:p w:rsidR="00804A40" w:rsidRPr="00C3012B" w:rsidRDefault="00804A40" w:rsidP="00C649C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01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4,351/6,784 </w:t>
            </w:r>
          </w:p>
          <w:p w:rsidR="00804A40" w:rsidRPr="00C3012B" w:rsidRDefault="00804A40" w:rsidP="00C649C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01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64%)</w:t>
            </w:r>
          </w:p>
        </w:tc>
        <w:tc>
          <w:tcPr>
            <w:tcW w:w="923" w:type="dxa"/>
          </w:tcPr>
          <w:p w:rsidR="00804A40" w:rsidRPr="00C3012B" w:rsidRDefault="00804A40" w:rsidP="00C649C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36" w:type="dxa"/>
          </w:tcPr>
          <w:p w:rsidR="00804A40" w:rsidRPr="00C3012B" w:rsidRDefault="00804A40" w:rsidP="00C649C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00" w:type="dxa"/>
          </w:tcPr>
          <w:p w:rsidR="00804A40" w:rsidRPr="00C3012B" w:rsidRDefault="00804A40" w:rsidP="00C649C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06" w:type="dxa"/>
          </w:tcPr>
          <w:p w:rsidR="00804A40" w:rsidRPr="00C3012B" w:rsidRDefault="00804A40" w:rsidP="00C649C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04A40" w:rsidRPr="00C3012B" w:rsidTr="00C649CB">
        <w:tc>
          <w:tcPr>
            <w:tcW w:w="988" w:type="dxa"/>
          </w:tcPr>
          <w:p w:rsidR="00804A40" w:rsidRPr="00C3012B" w:rsidRDefault="00804A40" w:rsidP="00C649C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551" w:type="dxa"/>
          </w:tcPr>
          <w:p w:rsidR="00804A40" w:rsidRPr="00C3012B" w:rsidRDefault="00804A40" w:rsidP="00C649C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01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SUD</w:t>
            </w:r>
          </w:p>
        </w:tc>
        <w:tc>
          <w:tcPr>
            <w:tcW w:w="2237" w:type="dxa"/>
          </w:tcPr>
          <w:p w:rsidR="00804A40" w:rsidRPr="00C3012B" w:rsidRDefault="00804A40" w:rsidP="00C649C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01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4/4,351</w:t>
            </w:r>
          </w:p>
        </w:tc>
        <w:tc>
          <w:tcPr>
            <w:tcW w:w="923" w:type="dxa"/>
          </w:tcPr>
          <w:p w:rsidR="00804A40" w:rsidRPr="00C3012B" w:rsidRDefault="00804A40" w:rsidP="00C649C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01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32</w:t>
            </w:r>
          </w:p>
        </w:tc>
        <w:tc>
          <w:tcPr>
            <w:tcW w:w="936" w:type="dxa"/>
          </w:tcPr>
          <w:p w:rsidR="00804A40" w:rsidRPr="00C3012B" w:rsidRDefault="00804A40" w:rsidP="00C649C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01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09</w:t>
            </w:r>
          </w:p>
        </w:tc>
        <w:tc>
          <w:tcPr>
            <w:tcW w:w="1100" w:type="dxa"/>
          </w:tcPr>
          <w:p w:rsidR="00804A40" w:rsidRPr="00C3012B" w:rsidRDefault="00804A40" w:rsidP="00C649C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01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18</w:t>
            </w:r>
          </w:p>
        </w:tc>
        <w:tc>
          <w:tcPr>
            <w:tcW w:w="1006" w:type="dxa"/>
          </w:tcPr>
          <w:p w:rsidR="00804A40" w:rsidRPr="00C3012B" w:rsidRDefault="00804A40" w:rsidP="00C649C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01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55</w:t>
            </w:r>
          </w:p>
        </w:tc>
      </w:tr>
      <w:tr w:rsidR="00804A40" w:rsidRPr="00C3012B" w:rsidTr="00C649CB">
        <w:tc>
          <w:tcPr>
            <w:tcW w:w="988" w:type="dxa"/>
          </w:tcPr>
          <w:p w:rsidR="00804A40" w:rsidRPr="00C3012B" w:rsidRDefault="00804A40" w:rsidP="00C649C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551" w:type="dxa"/>
          </w:tcPr>
          <w:p w:rsidR="00804A40" w:rsidRPr="00C3012B" w:rsidRDefault="00804A40" w:rsidP="00C649C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01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ntal disorders</w:t>
            </w:r>
          </w:p>
        </w:tc>
        <w:tc>
          <w:tcPr>
            <w:tcW w:w="2237" w:type="dxa"/>
          </w:tcPr>
          <w:p w:rsidR="00804A40" w:rsidRPr="00C3012B" w:rsidRDefault="00804A40" w:rsidP="00C649C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01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/4,351</w:t>
            </w:r>
          </w:p>
        </w:tc>
        <w:tc>
          <w:tcPr>
            <w:tcW w:w="923" w:type="dxa"/>
          </w:tcPr>
          <w:p w:rsidR="00804A40" w:rsidRPr="00C3012B" w:rsidRDefault="00804A40" w:rsidP="00C649C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01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22</w:t>
            </w:r>
          </w:p>
        </w:tc>
        <w:tc>
          <w:tcPr>
            <w:tcW w:w="936" w:type="dxa"/>
          </w:tcPr>
          <w:p w:rsidR="00804A40" w:rsidRPr="00C3012B" w:rsidRDefault="00804A40" w:rsidP="00C649C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01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11</w:t>
            </w:r>
          </w:p>
        </w:tc>
        <w:tc>
          <w:tcPr>
            <w:tcW w:w="1100" w:type="dxa"/>
          </w:tcPr>
          <w:p w:rsidR="00804A40" w:rsidRPr="00C3012B" w:rsidRDefault="00804A40" w:rsidP="00C649C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01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08</w:t>
            </w:r>
          </w:p>
        </w:tc>
        <w:tc>
          <w:tcPr>
            <w:tcW w:w="1006" w:type="dxa"/>
          </w:tcPr>
          <w:p w:rsidR="00804A40" w:rsidRPr="00C3012B" w:rsidRDefault="00804A40" w:rsidP="00C649C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01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58</w:t>
            </w:r>
          </w:p>
        </w:tc>
      </w:tr>
      <w:tr w:rsidR="00804A40" w:rsidRPr="00C3012B" w:rsidTr="00C649CB">
        <w:tc>
          <w:tcPr>
            <w:tcW w:w="988" w:type="dxa"/>
          </w:tcPr>
          <w:p w:rsidR="00804A40" w:rsidRPr="00C3012B" w:rsidRDefault="00804A40" w:rsidP="00C649C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551" w:type="dxa"/>
          </w:tcPr>
          <w:p w:rsidR="00804A40" w:rsidRPr="00C3012B" w:rsidRDefault="00804A40" w:rsidP="00C649C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01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ronic disease</w:t>
            </w:r>
          </w:p>
        </w:tc>
        <w:tc>
          <w:tcPr>
            <w:tcW w:w="2237" w:type="dxa"/>
          </w:tcPr>
          <w:p w:rsidR="00804A40" w:rsidRPr="00C3012B" w:rsidRDefault="00804A40" w:rsidP="00C649C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01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4/4,351</w:t>
            </w:r>
          </w:p>
        </w:tc>
        <w:tc>
          <w:tcPr>
            <w:tcW w:w="923" w:type="dxa"/>
          </w:tcPr>
          <w:p w:rsidR="00804A40" w:rsidRPr="00C3012B" w:rsidRDefault="00804A40" w:rsidP="00C649C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01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51</w:t>
            </w:r>
          </w:p>
        </w:tc>
        <w:tc>
          <w:tcPr>
            <w:tcW w:w="936" w:type="dxa"/>
          </w:tcPr>
          <w:p w:rsidR="00804A40" w:rsidRPr="00C3012B" w:rsidRDefault="00804A40" w:rsidP="00C649C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01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06</w:t>
            </w:r>
          </w:p>
        </w:tc>
        <w:tc>
          <w:tcPr>
            <w:tcW w:w="1100" w:type="dxa"/>
          </w:tcPr>
          <w:p w:rsidR="00804A40" w:rsidRPr="00C3012B" w:rsidRDefault="00804A40" w:rsidP="00C649C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01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41</w:t>
            </w:r>
          </w:p>
        </w:tc>
        <w:tc>
          <w:tcPr>
            <w:tcW w:w="1006" w:type="dxa"/>
          </w:tcPr>
          <w:p w:rsidR="00804A40" w:rsidRPr="00C3012B" w:rsidRDefault="00804A40" w:rsidP="00C649C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01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64</w:t>
            </w:r>
          </w:p>
        </w:tc>
      </w:tr>
      <w:tr w:rsidR="00804A40" w:rsidRPr="00C3012B" w:rsidTr="00C649CB">
        <w:tc>
          <w:tcPr>
            <w:tcW w:w="988" w:type="dxa"/>
          </w:tcPr>
          <w:p w:rsidR="00804A40" w:rsidRPr="00C3012B" w:rsidRDefault="00804A40" w:rsidP="00C649C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551" w:type="dxa"/>
          </w:tcPr>
          <w:p w:rsidR="00804A40" w:rsidRPr="00C3012B" w:rsidRDefault="00804A40" w:rsidP="00C649C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t living with both parents</w:t>
            </w:r>
          </w:p>
        </w:tc>
        <w:tc>
          <w:tcPr>
            <w:tcW w:w="2237" w:type="dxa"/>
          </w:tcPr>
          <w:p w:rsidR="00804A40" w:rsidRPr="00C3012B" w:rsidRDefault="00804A40" w:rsidP="00C649C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01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339/4,351</w:t>
            </w:r>
          </w:p>
        </w:tc>
        <w:tc>
          <w:tcPr>
            <w:tcW w:w="923" w:type="dxa"/>
          </w:tcPr>
          <w:p w:rsidR="00804A40" w:rsidRPr="00C3012B" w:rsidRDefault="00804A40" w:rsidP="00C649C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01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271</w:t>
            </w:r>
          </w:p>
        </w:tc>
        <w:tc>
          <w:tcPr>
            <w:tcW w:w="936" w:type="dxa"/>
          </w:tcPr>
          <w:p w:rsidR="00804A40" w:rsidRPr="00C3012B" w:rsidRDefault="00804A40" w:rsidP="00C649C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01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13</w:t>
            </w:r>
          </w:p>
        </w:tc>
        <w:tc>
          <w:tcPr>
            <w:tcW w:w="1100" w:type="dxa"/>
          </w:tcPr>
          <w:p w:rsidR="00804A40" w:rsidRPr="00C3012B" w:rsidRDefault="00804A40" w:rsidP="00C649C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01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246</w:t>
            </w:r>
          </w:p>
        </w:tc>
        <w:tc>
          <w:tcPr>
            <w:tcW w:w="1006" w:type="dxa"/>
          </w:tcPr>
          <w:p w:rsidR="00804A40" w:rsidRPr="00C3012B" w:rsidRDefault="00804A40" w:rsidP="00C649C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01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299</w:t>
            </w:r>
          </w:p>
        </w:tc>
      </w:tr>
      <w:tr w:rsidR="00804A40" w:rsidRPr="00C3012B" w:rsidTr="00C649CB">
        <w:tc>
          <w:tcPr>
            <w:tcW w:w="988" w:type="dxa"/>
          </w:tcPr>
          <w:p w:rsidR="00804A40" w:rsidRPr="00C3012B" w:rsidRDefault="00804A40" w:rsidP="00C649C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551" w:type="dxa"/>
          </w:tcPr>
          <w:p w:rsidR="00804A40" w:rsidRPr="00C3012B" w:rsidRDefault="00804A40" w:rsidP="00C649C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01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rim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ality</w:t>
            </w:r>
          </w:p>
        </w:tc>
        <w:tc>
          <w:tcPr>
            <w:tcW w:w="2237" w:type="dxa"/>
          </w:tcPr>
          <w:p w:rsidR="00804A40" w:rsidRPr="00C3012B" w:rsidRDefault="00804A40" w:rsidP="00C649C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01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2/4,351</w:t>
            </w:r>
          </w:p>
        </w:tc>
        <w:tc>
          <w:tcPr>
            <w:tcW w:w="923" w:type="dxa"/>
          </w:tcPr>
          <w:p w:rsidR="00804A40" w:rsidRPr="00C3012B" w:rsidRDefault="00804A40" w:rsidP="00C649C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01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57</w:t>
            </w:r>
          </w:p>
        </w:tc>
        <w:tc>
          <w:tcPr>
            <w:tcW w:w="936" w:type="dxa"/>
          </w:tcPr>
          <w:p w:rsidR="00804A40" w:rsidRPr="00C3012B" w:rsidRDefault="00804A40" w:rsidP="00C649C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01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07</w:t>
            </w:r>
          </w:p>
        </w:tc>
        <w:tc>
          <w:tcPr>
            <w:tcW w:w="1100" w:type="dxa"/>
          </w:tcPr>
          <w:p w:rsidR="00804A40" w:rsidRPr="00C3012B" w:rsidRDefault="00804A40" w:rsidP="00C649C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01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45</w:t>
            </w:r>
          </w:p>
        </w:tc>
        <w:tc>
          <w:tcPr>
            <w:tcW w:w="1006" w:type="dxa"/>
          </w:tcPr>
          <w:p w:rsidR="00804A40" w:rsidRPr="00C3012B" w:rsidRDefault="00804A40" w:rsidP="00C649C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01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72</w:t>
            </w:r>
          </w:p>
        </w:tc>
      </w:tr>
      <w:tr w:rsidR="00804A40" w:rsidRPr="00C3012B" w:rsidTr="00C649CB">
        <w:tc>
          <w:tcPr>
            <w:tcW w:w="988" w:type="dxa"/>
          </w:tcPr>
          <w:p w:rsidR="00804A40" w:rsidRPr="00C3012B" w:rsidRDefault="00804A40" w:rsidP="00C649C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551" w:type="dxa"/>
          </w:tcPr>
          <w:p w:rsidR="00804A40" w:rsidRPr="00C3012B" w:rsidRDefault="00804A40" w:rsidP="00C649C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01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ng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Pr="00C301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erm unemployment</w:t>
            </w:r>
          </w:p>
        </w:tc>
        <w:tc>
          <w:tcPr>
            <w:tcW w:w="2237" w:type="dxa"/>
          </w:tcPr>
          <w:p w:rsidR="00804A40" w:rsidRPr="00C3012B" w:rsidRDefault="00804A40" w:rsidP="00C649C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01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/4,351</w:t>
            </w:r>
          </w:p>
        </w:tc>
        <w:tc>
          <w:tcPr>
            <w:tcW w:w="923" w:type="dxa"/>
          </w:tcPr>
          <w:p w:rsidR="00804A40" w:rsidRPr="00C3012B" w:rsidRDefault="00804A40" w:rsidP="00C649C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01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35</w:t>
            </w:r>
          </w:p>
        </w:tc>
        <w:tc>
          <w:tcPr>
            <w:tcW w:w="936" w:type="dxa"/>
          </w:tcPr>
          <w:p w:rsidR="00804A40" w:rsidRPr="00C3012B" w:rsidRDefault="00804A40" w:rsidP="00C649C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01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22</w:t>
            </w:r>
          </w:p>
        </w:tc>
        <w:tc>
          <w:tcPr>
            <w:tcW w:w="1100" w:type="dxa"/>
          </w:tcPr>
          <w:p w:rsidR="00804A40" w:rsidRPr="00C3012B" w:rsidRDefault="00804A40" w:rsidP="00C649C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01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10</w:t>
            </w:r>
          </w:p>
        </w:tc>
        <w:tc>
          <w:tcPr>
            <w:tcW w:w="1006" w:type="dxa"/>
          </w:tcPr>
          <w:p w:rsidR="00804A40" w:rsidRPr="00C3012B" w:rsidRDefault="00804A40" w:rsidP="00C649C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01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14</w:t>
            </w:r>
          </w:p>
        </w:tc>
      </w:tr>
      <w:tr w:rsidR="00804A40" w:rsidRPr="00C3012B" w:rsidTr="00C649CB">
        <w:tc>
          <w:tcPr>
            <w:tcW w:w="988" w:type="dxa"/>
          </w:tcPr>
          <w:p w:rsidR="00804A40" w:rsidRPr="00C3012B" w:rsidRDefault="00804A40" w:rsidP="00C649C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01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SUD</w:t>
            </w:r>
          </w:p>
          <w:p w:rsidR="00804A40" w:rsidRPr="00C3012B" w:rsidRDefault="00804A40" w:rsidP="00C649C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551" w:type="dxa"/>
          </w:tcPr>
          <w:p w:rsidR="00804A40" w:rsidRPr="00C3012B" w:rsidRDefault="00804A40" w:rsidP="00C649C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37" w:type="dxa"/>
          </w:tcPr>
          <w:p w:rsidR="00804A40" w:rsidRPr="00C3012B" w:rsidRDefault="00804A40" w:rsidP="00C649C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01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549/6,784 </w:t>
            </w:r>
          </w:p>
          <w:p w:rsidR="00804A40" w:rsidRPr="00C3012B" w:rsidRDefault="00804A40" w:rsidP="00C649C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01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8%)</w:t>
            </w:r>
          </w:p>
        </w:tc>
        <w:tc>
          <w:tcPr>
            <w:tcW w:w="923" w:type="dxa"/>
          </w:tcPr>
          <w:p w:rsidR="00804A40" w:rsidRPr="00C3012B" w:rsidRDefault="00804A40" w:rsidP="00C649C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36" w:type="dxa"/>
          </w:tcPr>
          <w:p w:rsidR="00804A40" w:rsidRPr="00C3012B" w:rsidRDefault="00804A40" w:rsidP="00C649C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00" w:type="dxa"/>
          </w:tcPr>
          <w:p w:rsidR="00804A40" w:rsidRPr="00C3012B" w:rsidRDefault="00804A40" w:rsidP="00C649C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06" w:type="dxa"/>
          </w:tcPr>
          <w:p w:rsidR="00804A40" w:rsidRPr="00C3012B" w:rsidRDefault="00804A40" w:rsidP="00C649C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04A40" w:rsidRPr="00C3012B" w:rsidTr="00C649CB">
        <w:tc>
          <w:tcPr>
            <w:tcW w:w="988" w:type="dxa"/>
          </w:tcPr>
          <w:p w:rsidR="00804A40" w:rsidRPr="00C3012B" w:rsidRDefault="00804A40" w:rsidP="00C649C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551" w:type="dxa"/>
          </w:tcPr>
          <w:p w:rsidR="00804A40" w:rsidRPr="00C3012B" w:rsidRDefault="00804A40" w:rsidP="00C649C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01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SUD</w:t>
            </w:r>
          </w:p>
        </w:tc>
        <w:tc>
          <w:tcPr>
            <w:tcW w:w="2237" w:type="dxa"/>
          </w:tcPr>
          <w:p w:rsidR="00804A40" w:rsidRPr="00C3012B" w:rsidRDefault="00804A40" w:rsidP="00C649C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01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6/549</w:t>
            </w:r>
          </w:p>
        </w:tc>
        <w:tc>
          <w:tcPr>
            <w:tcW w:w="923" w:type="dxa"/>
          </w:tcPr>
          <w:p w:rsidR="00804A40" w:rsidRPr="00C3012B" w:rsidRDefault="00804A40" w:rsidP="00C649C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01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662</w:t>
            </w:r>
          </w:p>
        </w:tc>
        <w:tc>
          <w:tcPr>
            <w:tcW w:w="936" w:type="dxa"/>
          </w:tcPr>
          <w:p w:rsidR="00804A40" w:rsidRPr="00C3012B" w:rsidRDefault="00804A40" w:rsidP="00C649C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01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81</w:t>
            </w:r>
          </w:p>
        </w:tc>
        <w:tc>
          <w:tcPr>
            <w:tcW w:w="1100" w:type="dxa"/>
          </w:tcPr>
          <w:p w:rsidR="00804A40" w:rsidRPr="00C3012B" w:rsidRDefault="00804A40" w:rsidP="00C649C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01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490</w:t>
            </w:r>
          </w:p>
        </w:tc>
        <w:tc>
          <w:tcPr>
            <w:tcW w:w="1006" w:type="dxa"/>
          </w:tcPr>
          <w:p w:rsidR="00804A40" w:rsidRPr="00C3012B" w:rsidRDefault="00804A40" w:rsidP="00C649C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01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800</w:t>
            </w:r>
          </w:p>
        </w:tc>
      </w:tr>
      <w:tr w:rsidR="00804A40" w:rsidRPr="00C3012B" w:rsidTr="00C649CB">
        <w:tc>
          <w:tcPr>
            <w:tcW w:w="988" w:type="dxa"/>
          </w:tcPr>
          <w:p w:rsidR="00804A40" w:rsidRPr="00C3012B" w:rsidRDefault="00804A40" w:rsidP="00C649C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551" w:type="dxa"/>
          </w:tcPr>
          <w:p w:rsidR="00804A40" w:rsidRPr="00C3012B" w:rsidRDefault="00804A40" w:rsidP="00C649C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01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ntal disorders</w:t>
            </w:r>
          </w:p>
        </w:tc>
        <w:tc>
          <w:tcPr>
            <w:tcW w:w="2237" w:type="dxa"/>
          </w:tcPr>
          <w:p w:rsidR="00804A40" w:rsidRPr="00C3012B" w:rsidRDefault="00804A40" w:rsidP="00C649C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01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8/549</w:t>
            </w:r>
          </w:p>
        </w:tc>
        <w:tc>
          <w:tcPr>
            <w:tcW w:w="923" w:type="dxa"/>
          </w:tcPr>
          <w:p w:rsidR="00804A40" w:rsidRPr="00C3012B" w:rsidRDefault="00804A40" w:rsidP="00C649C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01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278</w:t>
            </w:r>
          </w:p>
        </w:tc>
        <w:tc>
          <w:tcPr>
            <w:tcW w:w="936" w:type="dxa"/>
          </w:tcPr>
          <w:p w:rsidR="00804A40" w:rsidRPr="00C3012B" w:rsidRDefault="00804A40" w:rsidP="00C649C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01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51</w:t>
            </w:r>
          </w:p>
        </w:tc>
        <w:tc>
          <w:tcPr>
            <w:tcW w:w="1100" w:type="dxa"/>
          </w:tcPr>
          <w:p w:rsidR="00804A40" w:rsidRPr="00C3012B" w:rsidRDefault="00804A40" w:rsidP="00C649C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01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90</w:t>
            </w:r>
          </w:p>
        </w:tc>
        <w:tc>
          <w:tcPr>
            <w:tcW w:w="1006" w:type="dxa"/>
          </w:tcPr>
          <w:p w:rsidR="00804A40" w:rsidRPr="00C3012B" w:rsidRDefault="00804A40" w:rsidP="00C649C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01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387</w:t>
            </w:r>
          </w:p>
        </w:tc>
      </w:tr>
      <w:tr w:rsidR="00804A40" w:rsidRPr="00C3012B" w:rsidTr="00C649CB">
        <w:tc>
          <w:tcPr>
            <w:tcW w:w="988" w:type="dxa"/>
          </w:tcPr>
          <w:p w:rsidR="00804A40" w:rsidRPr="00C3012B" w:rsidRDefault="00804A40" w:rsidP="00C649C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551" w:type="dxa"/>
          </w:tcPr>
          <w:p w:rsidR="00804A40" w:rsidRPr="00C3012B" w:rsidRDefault="00804A40" w:rsidP="00C649C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01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ronic disease</w:t>
            </w:r>
          </w:p>
        </w:tc>
        <w:tc>
          <w:tcPr>
            <w:tcW w:w="2237" w:type="dxa"/>
          </w:tcPr>
          <w:p w:rsidR="00804A40" w:rsidRPr="00C3012B" w:rsidRDefault="00804A40" w:rsidP="00C649C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01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/549</w:t>
            </w:r>
          </w:p>
        </w:tc>
        <w:tc>
          <w:tcPr>
            <w:tcW w:w="923" w:type="dxa"/>
          </w:tcPr>
          <w:p w:rsidR="00804A40" w:rsidRPr="00C3012B" w:rsidRDefault="00804A40" w:rsidP="00C649C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01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66</w:t>
            </w:r>
          </w:p>
        </w:tc>
        <w:tc>
          <w:tcPr>
            <w:tcW w:w="936" w:type="dxa"/>
          </w:tcPr>
          <w:p w:rsidR="00804A40" w:rsidRPr="00C3012B" w:rsidRDefault="00804A40" w:rsidP="00C649C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01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22</w:t>
            </w:r>
          </w:p>
        </w:tc>
        <w:tc>
          <w:tcPr>
            <w:tcW w:w="1100" w:type="dxa"/>
          </w:tcPr>
          <w:p w:rsidR="00804A40" w:rsidRPr="00C3012B" w:rsidRDefault="00804A40" w:rsidP="00C649C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01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34</w:t>
            </w:r>
          </w:p>
        </w:tc>
        <w:tc>
          <w:tcPr>
            <w:tcW w:w="1006" w:type="dxa"/>
          </w:tcPr>
          <w:p w:rsidR="00804A40" w:rsidRPr="00C3012B" w:rsidRDefault="00804A40" w:rsidP="00C649C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01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24</w:t>
            </w:r>
          </w:p>
        </w:tc>
      </w:tr>
      <w:tr w:rsidR="00804A40" w:rsidRPr="00C3012B" w:rsidTr="00C649CB">
        <w:tc>
          <w:tcPr>
            <w:tcW w:w="988" w:type="dxa"/>
          </w:tcPr>
          <w:p w:rsidR="00804A40" w:rsidRPr="00C3012B" w:rsidRDefault="00804A40" w:rsidP="00C649C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551" w:type="dxa"/>
          </w:tcPr>
          <w:p w:rsidR="00804A40" w:rsidRPr="00C3012B" w:rsidRDefault="00804A40" w:rsidP="00C649C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t living with both parents</w:t>
            </w:r>
          </w:p>
        </w:tc>
        <w:tc>
          <w:tcPr>
            <w:tcW w:w="2237" w:type="dxa"/>
          </w:tcPr>
          <w:p w:rsidR="00804A40" w:rsidRPr="00C3012B" w:rsidRDefault="00804A40" w:rsidP="00C649C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01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45/549</w:t>
            </w:r>
          </w:p>
        </w:tc>
        <w:tc>
          <w:tcPr>
            <w:tcW w:w="923" w:type="dxa"/>
          </w:tcPr>
          <w:p w:rsidR="00804A40" w:rsidRPr="00C3012B" w:rsidRDefault="00804A40" w:rsidP="00C649C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01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710</w:t>
            </w:r>
          </w:p>
        </w:tc>
        <w:tc>
          <w:tcPr>
            <w:tcW w:w="936" w:type="dxa"/>
          </w:tcPr>
          <w:p w:rsidR="00804A40" w:rsidRPr="00C3012B" w:rsidRDefault="00804A40" w:rsidP="00C649C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01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62</w:t>
            </w:r>
          </w:p>
        </w:tc>
        <w:tc>
          <w:tcPr>
            <w:tcW w:w="1100" w:type="dxa"/>
          </w:tcPr>
          <w:p w:rsidR="00804A40" w:rsidRPr="00C3012B" w:rsidRDefault="00804A40" w:rsidP="00C649C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01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575</w:t>
            </w:r>
          </w:p>
        </w:tc>
        <w:tc>
          <w:tcPr>
            <w:tcW w:w="1006" w:type="dxa"/>
          </w:tcPr>
          <w:p w:rsidR="00804A40" w:rsidRPr="00C3012B" w:rsidRDefault="00804A40" w:rsidP="00C649C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01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815</w:t>
            </w:r>
          </w:p>
        </w:tc>
      </w:tr>
      <w:tr w:rsidR="00804A40" w:rsidRPr="00C3012B" w:rsidTr="00C649CB">
        <w:tc>
          <w:tcPr>
            <w:tcW w:w="988" w:type="dxa"/>
          </w:tcPr>
          <w:p w:rsidR="00804A40" w:rsidRPr="00C3012B" w:rsidRDefault="00804A40" w:rsidP="00C649C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551" w:type="dxa"/>
          </w:tcPr>
          <w:p w:rsidR="00804A40" w:rsidRPr="00C3012B" w:rsidRDefault="00804A40" w:rsidP="00C649C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01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rim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ality</w:t>
            </w:r>
          </w:p>
        </w:tc>
        <w:tc>
          <w:tcPr>
            <w:tcW w:w="2237" w:type="dxa"/>
          </w:tcPr>
          <w:p w:rsidR="00804A40" w:rsidRPr="00C3012B" w:rsidRDefault="00804A40" w:rsidP="00C649C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01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5/549</w:t>
            </w:r>
          </w:p>
        </w:tc>
        <w:tc>
          <w:tcPr>
            <w:tcW w:w="923" w:type="dxa"/>
          </w:tcPr>
          <w:p w:rsidR="00804A40" w:rsidRPr="00C3012B" w:rsidRDefault="00804A40" w:rsidP="00C649C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01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471</w:t>
            </w:r>
          </w:p>
        </w:tc>
        <w:tc>
          <w:tcPr>
            <w:tcW w:w="936" w:type="dxa"/>
          </w:tcPr>
          <w:p w:rsidR="00804A40" w:rsidRPr="00C3012B" w:rsidRDefault="00804A40" w:rsidP="00C649C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01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71</w:t>
            </w:r>
          </w:p>
        </w:tc>
        <w:tc>
          <w:tcPr>
            <w:tcW w:w="1100" w:type="dxa"/>
          </w:tcPr>
          <w:p w:rsidR="00804A40" w:rsidRPr="00C3012B" w:rsidRDefault="00804A40" w:rsidP="00C649C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01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337</w:t>
            </w:r>
          </w:p>
        </w:tc>
        <w:tc>
          <w:tcPr>
            <w:tcW w:w="1006" w:type="dxa"/>
          </w:tcPr>
          <w:p w:rsidR="00804A40" w:rsidRPr="00C3012B" w:rsidRDefault="00804A40" w:rsidP="00C649C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01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610</w:t>
            </w:r>
          </w:p>
        </w:tc>
      </w:tr>
      <w:tr w:rsidR="00804A40" w:rsidRPr="00C3012B" w:rsidTr="00C649CB">
        <w:tc>
          <w:tcPr>
            <w:tcW w:w="988" w:type="dxa"/>
          </w:tcPr>
          <w:p w:rsidR="00804A40" w:rsidRPr="00C3012B" w:rsidRDefault="00804A40" w:rsidP="00C649C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551" w:type="dxa"/>
          </w:tcPr>
          <w:p w:rsidR="00804A40" w:rsidRPr="00C3012B" w:rsidRDefault="00804A40" w:rsidP="00C649C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01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ng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Pr="00C301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erm unemployment</w:t>
            </w:r>
          </w:p>
        </w:tc>
        <w:tc>
          <w:tcPr>
            <w:tcW w:w="2237" w:type="dxa"/>
          </w:tcPr>
          <w:p w:rsidR="00804A40" w:rsidRPr="00C3012B" w:rsidRDefault="00804A40" w:rsidP="00C649C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01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/549</w:t>
            </w:r>
          </w:p>
        </w:tc>
        <w:tc>
          <w:tcPr>
            <w:tcW w:w="923" w:type="dxa"/>
          </w:tcPr>
          <w:p w:rsidR="00804A40" w:rsidRPr="00C3012B" w:rsidRDefault="00804A40" w:rsidP="00C649C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01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8</w:t>
            </w:r>
          </w:p>
        </w:tc>
        <w:tc>
          <w:tcPr>
            <w:tcW w:w="936" w:type="dxa"/>
          </w:tcPr>
          <w:p w:rsidR="00804A40" w:rsidRPr="00C3012B" w:rsidRDefault="00804A40" w:rsidP="00C649C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01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1100" w:type="dxa"/>
          </w:tcPr>
          <w:p w:rsidR="00804A40" w:rsidRPr="00C3012B" w:rsidRDefault="00804A40" w:rsidP="00C649C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01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1006" w:type="dxa"/>
          </w:tcPr>
          <w:p w:rsidR="00804A40" w:rsidRPr="00C3012B" w:rsidRDefault="00804A40" w:rsidP="00C649C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01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</w:tr>
      <w:tr w:rsidR="00804A40" w:rsidRPr="00C3012B" w:rsidTr="00C649CB">
        <w:tc>
          <w:tcPr>
            <w:tcW w:w="988" w:type="dxa"/>
          </w:tcPr>
          <w:p w:rsidR="00804A40" w:rsidRPr="00C3012B" w:rsidRDefault="00804A40" w:rsidP="00C649C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01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ng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Pr="00C301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erm unemployment</w:t>
            </w:r>
          </w:p>
          <w:p w:rsidR="00804A40" w:rsidRPr="00C3012B" w:rsidRDefault="00804A40" w:rsidP="00C649C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551" w:type="dxa"/>
          </w:tcPr>
          <w:p w:rsidR="00804A40" w:rsidRPr="00C3012B" w:rsidRDefault="00804A40" w:rsidP="00C649C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37" w:type="dxa"/>
          </w:tcPr>
          <w:p w:rsidR="00804A40" w:rsidRPr="00C3012B" w:rsidRDefault="00804A40" w:rsidP="00C649C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01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,477/6,784 </w:t>
            </w:r>
          </w:p>
          <w:p w:rsidR="00804A40" w:rsidRPr="00C3012B" w:rsidRDefault="00804A40" w:rsidP="00C649C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01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22%)</w:t>
            </w:r>
          </w:p>
        </w:tc>
        <w:tc>
          <w:tcPr>
            <w:tcW w:w="923" w:type="dxa"/>
          </w:tcPr>
          <w:p w:rsidR="00804A40" w:rsidRPr="00C3012B" w:rsidRDefault="00804A40" w:rsidP="00C649C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36" w:type="dxa"/>
          </w:tcPr>
          <w:p w:rsidR="00804A40" w:rsidRPr="00C3012B" w:rsidRDefault="00804A40" w:rsidP="00C649C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00" w:type="dxa"/>
          </w:tcPr>
          <w:p w:rsidR="00804A40" w:rsidRPr="00C3012B" w:rsidRDefault="00804A40" w:rsidP="00C649C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06" w:type="dxa"/>
          </w:tcPr>
          <w:p w:rsidR="00804A40" w:rsidRPr="00C3012B" w:rsidRDefault="00804A40" w:rsidP="00C649C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04A40" w:rsidRPr="00C3012B" w:rsidTr="00C649CB">
        <w:tc>
          <w:tcPr>
            <w:tcW w:w="988" w:type="dxa"/>
          </w:tcPr>
          <w:p w:rsidR="00804A40" w:rsidRPr="00C3012B" w:rsidRDefault="00804A40" w:rsidP="00C649C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551" w:type="dxa"/>
          </w:tcPr>
          <w:p w:rsidR="00804A40" w:rsidRPr="00C3012B" w:rsidRDefault="00804A40" w:rsidP="00C649C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01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SUD</w:t>
            </w:r>
          </w:p>
        </w:tc>
        <w:tc>
          <w:tcPr>
            <w:tcW w:w="2237" w:type="dxa"/>
          </w:tcPr>
          <w:p w:rsidR="00804A40" w:rsidRPr="00C3012B" w:rsidRDefault="00804A40" w:rsidP="00C649C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01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4/1,477</w:t>
            </w:r>
          </w:p>
        </w:tc>
        <w:tc>
          <w:tcPr>
            <w:tcW w:w="923" w:type="dxa"/>
          </w:tcPr>
          <w:p w:rsidR="00804A40" w:rsidRPr="00C3012B" w:rsidRDefault="00804A40" w:rsidP="00C649C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01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21</w:t>
            </w:r>
          </w:p>
        </w:tc>
        <w:tc>
          <w:tcPr>
            <w:tcW w:w="936" w:type="dxa"/>
          </w:tcPr>
          <w:p w:rsidR="00804A40" w:rsidRPr="00C3012B" w:rsidRDefault="00804A40" w:rsidP="00C649C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01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26</w:t>
            </w:r>
          </w:p>
        </w:tc>
        <w:tc>
          <w:tcPr>
            <w:tcW w:w="1100" w:type="dxa"/>
          </w:tcPr>
          <w:p w:rsidR="00804A40" w:rsidRPr="00C3012B" w:rsidRDefault="00804A40" w:rsidP="00C649C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01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79</w:t>
            </w:r>
          </w:p>
        </w:tc>
        <w:tc>
          <w:tcPr>
            <w:tcW w:w="1006" w:type="dxa"/>
          </w:tcPr>
          <w:p w:rsidR="00804A40" w:rsidRPr="00C3012B" w:rsidRDefault="00804A40" w:rsidP="00C649C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01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81</w:t>
            </w:r>
          </w:p>
        </w:tc>
      </w:tr>
      <w:tr w:rsidR="00804A40" w:rsidRPr="00C3012B" w:rsidTr="00C649CB">
        <w:tc>
          <w:tcPr>
            <w:tcW w:w="988" w:type="dxa"/>
          </w:tcPr>
          <w:p w:rsidR="00804A40" w:rsidRPr="00C3012B" w:rsidRDefault="00804A40" w:rsidP="00C649C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551" w:type="dxa"/>
          </w:tcPr>
          <w:p w:rsidR="00804A40" w:rsidRPr="00C3012B" w:rsidRDefault="00804A40" w:rsidP="00C649C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01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ntal disorders</w:t>
            </w:r>
          </w:p>
        </w:tc>
        <w:tc>
          <w:tcPr>
            <w:tcW w:w="2237" w:type="dxa"/>
          </w:tcPr>
          <w:p w:rsidR="00804A40" w:rsidRPr="00C3012B" w:rsidRDefault="00804A40" w:rsidP="00C649C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01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35/1,477</w:t>
            </w:r>
          </w:p>
        </w:tc>
        <w:tc>
          <w:tcPr>
            <w:tcW w:w="923" w:type="dxa"/>
          </w:tcPr>
          <w:p w:rsidR="00804A40" w:rsidRPr="00C3012B" w:rsidRDefault="00804A40" w:rsidP="00C649C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01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262</w:t>
            </w:r>
          </w:p>
        </w:tc>
        <w:tc>
          <w:tcPr>
            <w:tcW w:w="936" w:type="dxa"/>
          </w:tcPr>
          <w:p w:rsidR="00804A40" w:rsidRPr="00C3012B" w:rsidRDefault="00804A40" w:rsidP="00C649C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01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31</w:t>
            </w:r>
          </w:p>
        </w:tc>
        <w:tc>
          <w:tcPr>
            <w:tcW w:w="1100" w:type="dxa"/>
          </w:tcPr>
          <w:p w:rsidR="00804A40" w:rsidRPr="00C3012B" w:rsidRDefault="00804A40" w:rsidP="00C649C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01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206</w:t>
            </w:r>
          </w:p>
        </w:tc>
        <w:tc>
          <w:tcPr>
            <w:tcW w:w="1006" w:type="dxa"/>
          </w:tcPr>
          <w:p w:rsidR="00804A40" w:rsidRPr="00C3012B" w:rsidRDefault="00804A40" w:rsidP="00C649C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01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328</w:t>
            </w:r>
          </w:p>
        </w:tc>
      </w:tr>
      <w:tr w:rsidR="00804A40" w:rsidRPr="00C3012B" w:rsidTr="00C649CB">
        <w:tc>
          <w:tcPr>
            <w:tcW w:w="988" w:type="dxa"/>
          </w:tcPr>
          <w:p w:rsidR="00804A40" w:rsidRPr="00C3012B" w:rsidRDefault="00804A40" w:rsidP="00C649C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551" w:type="dxa"/>
          </w:tcPr>
          <w:p w:rsidR="00804A40" w:rsidRPr="00C3012B" w:rsidRDefault="00804A40" w:rsidP="00C649C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01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ronic disease</w:t>
            </w:r>
          </w:p>
        </w:tc>
        <w:tc>
          <w:tcPr>
            <w:tcW w:w="2237" w:type="dxa"/>
          </w:tcPr>
          <w:p w:rsidR="00804A40" w:rsidRPr="00C3012B" w:rsidRDefault="00804A40" w:rsidP="00C649C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01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2/1,477</w:t>
            </w:r>
          </w:p>
        </w:tc>
        <w:tc>
          <w:tcPr>
            <w:tcW w:w="923" w:type="dxa"/>
          </w:tcPr>
          <w:p w:rsidR="00804A40" w:rsidRPr="00C3012B" w:rsidRDefault="00804A40" w:rsidP="00C649C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01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49</w:t>
            </w:r>
          </w:p>
        </w:tc>
        <w:tc>
          <w:tcPr>
            <w:tcW w:w="936" w:type="dxa"/>
          </w:tcPr>
          <w:p w:rsidR="00804A40" w:rsidRPr="00C3012B" w:rsidRDefault="00804A40" w:rsidP="00C649C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01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17</w:t>
            </w:r>
          </w:p>
        </w:tc>
        <w:tc>
          <w:tcPr>
            <w:tcW w:w="1100" w:type="dxa"/>
          </w:tcPr>
          <w:p w:rsidR="00804A40" w:rsidRPr="00C3012B" w:rsidRDefault="00804A40" w:rsidP="00C649C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01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19</w:t>
            </w:r>
          </w:p>
        </w:tc>
        <w:tc>
          <w:tcPr>
            <w:tcW w:w="1006" w:type="dxa"/>
          </w:tcPr>
          <w:p w:rsidR="00804A40" w:rsidRPr="00C3012B" w:rsidRDefault="00804A40" w:rsidP="00C649C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01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84</w:t>
            </w:r>
          </w:p>
        </w:tc>
      </w:tr>
      <w:tr w:rsidR="00804A40" w:rsidRPr="00C3012B" w:rsidTr="00C649CB">
        <w:tc>
          <w:tcPr>
            <w:tcW w:w="988" w:type="dxa"/>
          </w:tcPr>
          <w:p w:rsidR="00804A40" w:rsidRPr="00C3012B" w:rsidRDefault="00804A40" w:rsidP="00C649C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551" w:type="dxa"/>
          </w:tcPr>
          <w:p w:rsidR="00804A40" w:rsidRPr="00C3012B" w:rsidRDefault="00804A40" w:rsidP="00C649C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t living with both parents</w:t>
            </w:r>
          </w:p>
        </w:tc>
        <w:tc>
          <w:tcPr>
            <w:tcW w:w="2237" w:type="dxa"/>
          </w:tcPr>
          <w:p w:rsidR="00804A40" w:rsidRPr="00C3012B" w:rsidRDefault="00804A40" w:rsidP="00C649C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01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38/1,477</w:t>
            </w:r>
          </w:p>
        </w:tc>
        <w:tc>
          <w:tcPr>
            <w:tcW w:w="923" w:type="dxa"/>
          </w:tcPr>
          <w:p w:rsidR="00804A40" w:rsidRPr="00C3012B" w:rsidRDefault="00804A40" w:rsidP="00C649C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01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521</w:t>
            </w:r>
          </w:p>
        </w:tc>
        <w:tc>
          <w:tcPr>
            <w:tcW w:w="936" w:type="dxa"/>
          </w:tcPr>
          <w:p w:rsidR="00804A40" w:rsidRPr="00C3012B" w:rsidRDefault="00804A40" w:rsidP="00C649C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01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37</w:t>
            </w:r>
          </w:p>
        </w:tc>
        <w:tc>
          <w:tcPr>
            <w:tcW w:w="1100" w:type="dxa"/>
          </w:tcPr>
          <w:p w:rsidR="00804A40" w:rsidRPr="00C3012B" w:rsidRDefault="00804A40" w:rsidP="00C649C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01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449</w:t>
            </w:r>
          </w:p>
        </w:tc>
        <w:tc>
          <w:tcPr>
            <w:tcW w:w="1006" w:type="dxa"/>
          </w:tcPr>
          <w:p w:rsidR="00804A40" w:rsidRPr="00C3012B" w:rsidRDefault="00804A40" w:rsidP="00C649C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01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592</w:t>
            </w:r>
          </w:p>
        </w:tc>
      </w:tr>
      <w:tr w:rsidR="00804A40" w:rsidRPr="00C3012B" w:rsidTr="00C649CB">
        <w:tc>
          <w:tcPr>
            <w:tcW w:w="988" w:type="dxa"/>
          </w:tcPr>
          <w:p w:rsidR="00804A40" w:rsidRPr="00C3012B" w:rsidRDefault="00804A40" w:rsidP="00C649C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551" w:type="dxa"/>
          </w:tcPr>
          <w:p w:rsidR="00804A40" w:rsidRPr="00C3012B" w:rsidRDefault="00804A40" w:rsidP="00C649C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01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rim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ality</w:t>
            </w:r>
          </w:p>
        </w:tc>
        <w:tc>
          <w:tcPr>
            <w:tcW w:w="2237" w:type="dxa"/>
          </w:tcPr>
          <w:p w:rsidR="00804A40" w:rsidRPr="00C3012B" w:rsidRDefault="00804A40" w:rsidP="00C649C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01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2/1,477</w:t>
            </w:r>
          </w:p>
        </w:tc>
        <w:tc>
          <w:tcPr>
            <w:tcW w:w="923" w:type="dxa"/>
          </w:tcPr>
          <w:p w:rsidR="00804A40" w:rsidRPr="00C3012B" w:rsidRDefault="00804A40" w:rsidP="00C649C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01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60</w:t>
            </w:r>
          </w:p>
        </w:tc>
        <w:tc>
          <w:tcPr>
            <w:tcW w:w="936" w:type="dxa"/>
          </w:tcPr>
          <w:p w:rsidR="00804A40" w:rsidRPr="00C3012B" w:rsidRDefault="00804A40" w:rsidP="00C649C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01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27</w:t>
            </w:r>
          </w:p>
        </w:tc>
        <w:tc>
          <w:tcPr>
            <w:tcW w:w="1100" w:type="dxa"/>
          </w:tcPr>
          <w:p w:rsidR="00804A40" w:rsidRPr="00C3012B" w:rsidRDefault="00804A40" w:rsidP="00C649C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01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14</w:t>
            </w:r>
          </w:p>
        </w:tc>
        <w:tc>
          <w:tcPr>
            <w:tcW w:w="1006" w:type="dxa"/>
          </w:tcPr>
          <w:p w:rsidR="00804A40" w:rsidRPr="00C3012B" w:rsidRDefault="00804A40" w:rsidP="00C649C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01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220</w:t>
            </w:r>
          </w:p>
        </w:tc>
      </w:tr>
      <w:tr w:rsidR="00804A40" w:rsidRPr="00C3012B" w:rsidTr="00C649CB">
        <w:tc>
          <w:tcPr>
            <w:tcW w:w="988" w:type="dxa"/>
          </w:tcPr>
          <w:p w:rsidR="00804A40" w:rsidRPr="00C3012B" w:rsidRDefault="00804A40" w:rsidP="00C649C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551" w:type="dxa"/>
          </w:tcPr>
          <w:p w:rsidR="00804A40" w:rsidRPr="00C3012B" w:rsidRDefault="00804A40" w:rsidP="00C649C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01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ng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Pr="00C301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erm unemployment</w:t>
            </w:r>
          </w:p>
        </w:tc>
        <w:tc>
          <w:tcPr>
            <w:tcW w:w="2237" w:type="dxa"/>
          </w:tcPr>
          <w:p w:rsidR="00804A40" w:rsidRPr="00C3012B" w:rsidRDefault="00804A40" w:rsidP="00C649C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01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143/1,477</w:t>
            </w:r>
          </w:p>
        </w:tc>
        <w:tc>
          <w:tcPr>
            <w:tcW w:w="923" w:type="dxa"/>
          </w:tcPr>
          <w:p w:rsidR="00804A40" w:rsidRPr="00C3012B" w:rsidRDefault="00804A40" w:rsidP="00C649C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01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526</w:t>
            </w:r>
          </w:p>
        </w:tc>
        <w:tc>
          <w:tcPr>
            <w:tcW w:w="936" w:type="dxa"/>
          </w:tcPr>
          <w:p w:rsidR="00804A40" w:rsidRPr="00C3012B" w:rsidRDefault="00804A40" w:rsidP="00C649C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01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74</w:t>
            </w:r>
          </w:p>
        </w:tc>
        <w:tc>
          <w:tcPr>
            <w:tcW w:w="1100" w:type="dxa"/>
          </w:tcPr>
          <w:p w:rsidR="00804A40" w:rsidRPr="00C3012B" w:rsidRDefault="00804A40" w:rsidP="00C649C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01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383</w:t>
            </w:r>
          </w:p>
        </w:tc>
        <w:tc>
          <w:tcPr>
            <w:tcW w:w="1006" w:type="dxa"/>
          </w:tcPr>
          <w:p w:rsidR="00804A40" w:rsidRPr="00C3012B" w:rsidRDefault="00804A40" w:rsidP="00C649C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01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665</w:t>
            </w:r>
          </w:p>
        </w:tc>
      </w:tr>
      <w:tr w:rsidR="00804A40" w:rsidRPr="00C3012B" w:rsidTr="00C649CB">
        <w:tc>
          <w:tcPr>
            <w:tcW w:w="988" w:type="dxa"/>
          </w:tcPr>
          <w:p w:rsidR="00804A40" w:rsidRPr="00C3012B" w:rsidRDefault="00804A40" w:rsidP="00C649C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igh ACE</w:t>
            </w:r>
          </w:p>
          <w:p w:rsidR="00804A40" w:rsidRPr="00C3012B" w:rsidRDefault="00804A40" w:rsidP="00C649C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551" w:type="dxa"/>
          </w:tcPr>
          <w:p w:rsidR="00804A40" w:rsidRPr="00C3012B" w:rsidRDefault="00804A40" w:rsidP="00C649C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37" w:type="dxa"/>
          </w:tcPr>
          <w:p w:rsidR="00804A40" w:rsidRPr="00C3012B" w:rsidRDefault="00804A40" w:rsidP="00C649C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01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407/6,784 </w:t>
            </w:r>
          </w:p>
          <w:p w:rsidR="00804A40" w:rsidRPr="00C3012B" w:rsidRDefault="00804A40" w:rsidP="00C649C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01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6%)</w:t>
            </w:r>
          </w:p>
        </w:tc>
        <w:tc>
          <w:tcPr>
            <w:tcW w:w="923" w:type="dxa"/>
          </w:tcPr>
          <w:p w:rsidR="00804A40" w:rsidRPr="00C3012B" w:rsidRDefault="00804A40" w:rsidP="00C649C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36" w:type="dxa"/>
          </w:tcPr>
          <w:p w:rsidR="00804A40" w:rsidRPr="00C3012B" w:rsidRDefault="00804A40" w:rsidP="00C649C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00" w:type="dxa"/>
          </w:tcPr>
          <w:p w:rsidR="00804A40" w:rsidRPr="00C3012B" w:rsidRDefault="00804A40" w:rsidP="00C649C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06" w:type="dxa"/>
          </w:tcPr>
          <w:p w:rsidR="00804A40" w:rsidRPr="00C3012B" w:rsidRDefault="00804A40" w:rsidP="00C649C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04A40" w:rsidRPr="00C3012B" w:rsidTr="00C649CB">
        <w:tc>
          <w:tcPr>
            <w:tcW w:w="988" w:type="dxa"/>
          </w:tcPr>
          <w:p w:rsidR="00804A40" w:rsidRPr="00C3012B" w:rsidRDefault="00804A40" w:rsidP="00C649C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551" w:type="dxa"/>
          </w:tcPr>
          <w:p w:rsidR="00804A40" w:rsidRPr="00C3012B" w:rsidRDefault="00804A40" w:rsidP="00C649C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01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SUD</w:t>
            </w:r>
          </w:p>
        </w:tc>
        <w:tc>
          <w:tcPr>
            <w:tcW w:w="2237" w:type="dxa"/>
          </w:tcPr>
          <w:p w:rsidR="00804A40" w:rsidRPr="00C3012B" w:rsidRDefault="00804A40" w:rsidP="00C649C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01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1/407</w:t>
            </w:r>
          </w:p>
        </w:tc>
        <w:tc>
          <w:tcPr>
            <w:tcW w:w="923" w:type="dxa"/>
          </w:tcPr>
          <w:p w:rsidR="00804A40" w:rsidRPr="00C3012B" w:rsidRDefault="00804A40" w:rsidP="00C649C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01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782</w:t>
            </w:r>
          </w:p>
        </w:tc>
        <w:tc>
          <w:tcPr>
            <w:tcW w:w="936" w:type="dxa"/>
          </w:tcPr>
          <w:p w:rsidR="00804A40" w:rsidRPr="00C3012B" w:rsidRDefault="00804A40" w:rsidP="00C649C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01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44</w:t>
            </w:r>
          </w:p>
        </w:tc>
        <w:tc>
          <w:tcPr>
            <w:tcW w:w="1100" w:type="dxa"/>
          </w:tcPr>
          <w:p w:rsidR="00804A40" w:rsidRPr="00C3012B" w:rsidRDefault="00804A40" w:rsidP="00C649C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01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685</w:t>
            </w:r>
          </w:p>
        </w:tc>
        <w:tc>
          <w:tcPr>
            <w:tcW w:w="1006" w:type="dxa"/>
          </w:tcPr>
          <w:p w:rsidR="00804A40" w:rsidRPr="00C3012B" w:rsidRDefault="00804A40" w:rsidP="00C649C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01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856</w:t>
            </w:r>
          </w:p>
        </w:tc>
      </w:tr>
      <w:tr w:rsidR="00804A40" w:rsidRPr="00C3012B" w:rsidTr="00C649CB">
        <w:tc>
          <w:tcPr>
            <w:tcW w:w="988" w:type="dxa"/>
          </w:tcPr>
          <w:p w:rsidR="00804A40" w:rsidRPr="00C3012B" w:rsidRDefault="00804A40" w:rsidP="00C649C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551" w:type="dxa"/>
          </w:tcPr>
          <w:p w:rsidR="00804A40" w:rsidRPr="00C3012B" w:rsidRDefault="00804A40" w:rsidP="00C649C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01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ntal disorders</w:t>
            </w:r>
          </w:p>
        </w:tc>
        <w:tc>
          <w:tcPr>
            <w:tcW w:w="2237" w:type="dxa"/>
          </w:tcPr>
          <w:p w:rsidR="00804A40" w:rsidRPr="00C3012B" w:rsidRDefault="00804A40" w:rsidP="00C649C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01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2/407</w:t>
            </w:r>
          </w:p>
        </w:tc>
        <w:tc>
          <w:tcPr>
            <w:tcW w:w="923" w:type="dxa"/>
          </w:tcPr>
          <w:p w:rsidR="00804A40" w:rsidRPr="00C3012B" w:rsidRDefault="00804A40" w:rsidP="00C649C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01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477</w:t>
            </w:r>
          </w:p>
        </w:tc>
        <w:tc>
          <w:tcPr>
            <w:tcW w:w="936" w:type="dxa"/>
          </w:tcPr>
          <w:p w:rsidR="00804A40" w:rsidRPr="00C3012B" w:rsidRDefault="00804A40" w:rsidP="00C649C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01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29</w:t>
            </w:r>
          </w:p>
        </w:tc>
        <w:tc>
          <w:tcPr>
            <w:tcW w:w="1100" w:type="dxa"/>
          </w:tcPr>
          <w:p w:rsidR="00804A40" w:rsidRPr="00C3012B" w:rsidRDefault="00804A40" w:rsidP="00C649C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01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422</w:t>
            </w:r>
          </w:p>
        </w:tc>
        <w:tc>
          <w:tcPr>
            <w:tcW w:w="1006" w:type="dxa"/>
          </w:tcPr>
          <w:p w:rsidR="00804A40" w:rsidRPr="00C3012B" w:rsidRDefault="00804A40" w:rsidP="00C649C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01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534</w:t>
            </w:r>
          </w:p>
        </w:tc>
      </w:tr>
      <w:tr w:rsidR="00804A40" w:rsidRPr="00C3012B" w:rsidTr="00C649CB">
        <w:tc>
          <w:tcPr>
            <w:tcW w:w="988" w:type="dxa"/>
          </w:tcPr>
          <w:p w:rsidR="00804A40" w:rsidRPr="00C3012B" w:rsidRDefault="00804A40" w:rsidP="00C649C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551" w:type="dxa"/>
          </w:tcPr>
          <w:p w:rsidR="00804A40" w:rsidRPr="00C3012B" w:rsidRDefault="00804A40" w:rsidP="00C649C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01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ronic disease</w:t>
            </w:r>
          </w:p>
        </w:tc>
        <w:tc>
          <w:tcPr>
            <w:tcW w:w="2237" w:type="dxa"/>
          </w:tcPr>
          <w:p w:rsidR="00804A40" w:rsidRPr="00C3012B" w:rsidRDefault="00804A40" w:rsidP="00C649C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01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6/407</w:t>
            </w:r>
          </w:p>
        </w:tc>
        <w:tc>
          <w:tcPr>
            <w:tcW w:w="923" w:type="dxa"/>
          </w:tcPr>
          <w:p w:rsidR="00804A40" w:rsidRPr="00C3012B" w:rsidRDefault="00804A40" w:rsidP="00C649C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01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81</w:t>
            </w:r>
          </w:p>
        </w:tc>
        <w:tc>
          <w:tcPr>
            <w:tcW w:w="936" w:type="dxa"/>
          </w:tcPr>
          <w:p w:rsidR="00804A40" w:rsidRPr="00C3012B" w:rsidRDefault="00804A40" w:rsidP="00C649C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01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22</w:t>
            </w:r>
          </w:p>
        </w:tc>
        <w:tc>
          <w:tcPr>
            <w:tcW w:w="1100" w:type="dxa"/>
          </w:tcPr>
          <w:p w:rsidR="00804A40" w:rsidRPr="00C3012B" w:rsidRDefault="00804A40" w:rsidP="00C649C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01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42</w:t>
            </w:r>
          </w:p>
        </w:tc>
        <w:tc>
          <w:tcPr>
            <w:tcW w:w="1006" w:type="dxa"/>
          </w:tcPr>
          <w:p w:rsidR="00804A40" w:rsidRPr="00C3012B" w:rsidRDefault="00804A40" w:rsidP="00C649C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01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226</w:t>
            </w:r>
          </w:p>
        </w:tc>
      </w:tr>
      <w:tr w:rsidR="00804A40" w:rsidRPr="00C3012B" w:rsidTr="00C649CB">
        <w:tc>
          <w:tcPr>
            <w:tcW w:w="988" w:type="dxa"/>
          </w:tcPr>
          <w:p w:rsidR="00804A40" w:rsidRPr="00C3012B" w:rsidRDefault="00804A40" w:rsidP="00C649C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551" w:type="dxa"/>
          </w:tcPr>
          <w:p w:rsidR="00804A40" w:rsidRPr="00C3012B" w:rsidRDefault="00804A40" w:rsidP="00C649C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t living with both parents</w:t>
            </w:r>
          </w:p>
        </w:tc>
        <w:tc>
          <w:tcPr>
            <w:tcW w:w="2237" w:type="dxa"/>
          </w:tcPr>
          <w:p w:rsidR="00804A40" w:rsidRPr="00C3012B" w:rsidRDefault="00804A40" w:rsidP="00C649C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01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8/407</w:t>
            </w:r>
          </w:p>
        </w:tc>
        <w:tc>
          <w:tcPr>
            <w:tcW w:w="923" w:type="dxa"/>
          </w:tcPr>
          <w:p w:rsidR="00804A40" w:rsidRPr="00C3012B" w:rsidRDefault="00804A40" w:rsidP="00C649C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01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931</w:t>
            </w:r>
          </w:p>
        </w:tc>
        <w:tc>
          <w:tcPr>
            <w:tcW w:w="936" w:type="dxa"/>
          </w:tcPr>
          <w:p w:rsidR="00804A40" w:rsidRPr="00C3012B" w:rsidRDefault="00804A40" w:rsidP="00C649C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01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21</w:t>
            </w:r>
          </w:p>
        </w:tc>
        <w:tc>
          <w:tcPr>
            <w:tcW w:w="1100" w:type="dxa"/>
          </w:tcPr>
          <w:p w:rsidR="00804A40" w:rsidRPr="00C3012B" w:rsidRDefault="00804A40" w:rsidP="00C649C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01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877</w:t>
            </w:r>
          </w:p>
        </w:tc>
        <w:tc>
          <w:tcPr>
            <w:tcW w:w="1006" w:type="dxa"/>
          </w:tcPr>
          <w:p w:rsidR="00804A40" w:rsidRPr="00C3012B" w:rsidRDefault="00804A40" w:rsidP="00C649C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01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963</w:t>
            </w:r>
          </w:p>
        </w:tc>
      </w:tr>
      <w:tr w:rsidR="00804A40" w:rsidRPr="00C3012B" w:rsidTr="00C649CB">
        <w:tc>
          <w:tcPr>
            <w:tcW w:w="988" w:type="dxa"/>
          </w:tcPr>
          <w:p w:rsidR="00804A40" w:rsidRPr="00C3012B" w:rsidRDefault="00804A40" w:rsidP="00C649C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551" w:type="dxa"/>
          </w:tcPr>
          <w:p w:rsidR="00804A40" w:rsidRPr="00C3012B" w:rsidRDefault="00804A40" w:rsidP="00C649C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01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rim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ality</w:t>
            </w:r>
          </w:p>
        </w:tc>
        <w:tc>
          <w:tcPr>
            <w:tcW w:w="2237" w:type="dxa"/>
          </w:tcPr>
          <w:p w:rsidR="00804A40" w:rsidRPr="00C3012B" w:rsidRDefault="00804A40" w:rsidP="00C649C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01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7/407</w:t>
            </w:r>
          </w:p>
        </w:tc>
        <w:tc>
          <w:tcPr>
            <w:tcW w:w="923" w:type="dxa"/>
          </w:tcPr>
          <w:p w:rsidR="00804A40" w:rsidRPr="00C3012B" w:rsidRDefault="00804A40" w:rsidP="00C649C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01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820</w:t>
            </w:r>
          </w:p>
        </w:tc>
        <w:tc>
          <w:tcPr>
            <w:tcW w:w="936" w:type="dxa"/>
          </w:tcPr>
          <w:p w:rsidR="00804A40" w:rsidRPr="00C3012B" w:rsidRDefault="00804A40" w:rsidP="00C649C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01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40</w:t>
            </w:r>
          </w:p>
        </w:tc>
        <w:tc>
          <w:tcPr>
            <w:tcW w:w="1100" w:type="dxa"/>
          </w:tcPr>
          <w:p w:rsidR="00804A40" w:rsidRPr="00C3012B" w:rsidRDefault="00804A40" w:rsidP="00C649C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01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727</w:t>
            </w:r>
          </w:p>
        </w:tc>
        <w:tc>
          <w:tcPr>
            <w:tcW w:w="1006" w:type="dxa"/>
          </w:tcPr>
          <w:p w:rsidR="00804A40" w:rsidRPr="00C3012B" w:rsidRDefault="00804A40" w:rsidP="00C649C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01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886</w:t>
            </w:r>
          </w:p>
        </w:tc>
      </w:tr>
      <w:tr w:rsidR="00804A40" w:rsidRPr="00C3012B" w:rsidTr="00C649CB">
        <w:tc>
          <w:tcPr>
            <w:tcW w:w="988" w:type="dxa"/>
          </w:tcPr>
          <w:p w:rsidR="00804A40" w:rsidRPr="00C3012B" w:rsidRDefault="00804A40" w:rsidP="00C649C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551" w:type="dxa"/>
          </w:tcPr>
          <w:p w:rsidR="00804A40" w:rsidRPr="00C3012B" w:rsidRDefault="00804A40" w:rsidP="00C649C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01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ng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Pr="00C301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erm unemployment</w:t>
            </w:r>
          </w:p>
        </w:tc>
        <w:tc>
          <w:tcPr>
            <w:tcW w:w="2237" w:type="dxa"/>
          </w:tcPr>
          <w:p w:rsidR="00804A40" w:rsidRPr="00C3012B" w:rsidRDefault="00804A40" w:rsidP="00C649C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01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2/407</w:t>
            </w:r>
          </w:p>
        </w:tc>
        <w:tc>
          <w:tcPr>
            <w:tcW w:w="923" w:type="dxa"/>
          </w:tcPr>
          <w:p w:rsidR="00804A40" w:rsidRPr="00C3012B" w:rsidRDefault="00804A40" w:rsidP="00C649C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01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889</w:t>
            </w:r>
          </w:p>
        </w:tc>
        <w:tc>
          <w:tcPr>
            <w:tcW w:w="936" w:type="dxa"/>
          </w:tcPr>
          <w:p w:rsidR="00804A40" w:rsidRPr="00C3012B" w:rsidRDefault="00804A40" w:rsidP="00C649C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01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17</w:t>
            </w:r>
          </w:p>
        </w:tc>
        <w:tc>
          <w:tcPr>
            <w:tcW w:w="1100" w:type="dxa"/>
          </w:tcPr>
          <w:p w:rsidR="00804A40" w:rsidRPr="00C3012B" w:rsidRDefault="00804A40" w:rsidP="00C649C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01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441</w:t>
            </w:r>
          </w:p>
        </w:tc>
        <w:tc>
          <w:tcPr>
            <w:tcW w:w="1006" w:type="dxa"/>
          </w:tcPr>
          <w:p w:rsidR="00804A40" w:rsidRPr="00C3012B" w:rsidRDefault="00804A40" w:rsidP="00C649C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01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988</w:t>
            </w:r>
          </w:p>
        </w:tc>
      </w:tr>
    </w:tbl>
    <w:p w:rsidR="00804A40" w:rsidRPr="00C3012B" w:rsidRDefault="00804A40" w:rsidP="00804A40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804A40" w:rsidRPr="00C3012B" w:rsidRDefault="00804A40" w:rsidP="00804A40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0B5094" w:rsidRDefault="000B5094"/>
    <w:sectPr w:rsidR="000B5094">
      <w:headerReference w:type="default" r:id="rId7"/>
      <w:footerReference w:type="default" r:id="rId8"/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04A40" w:rsidRDefault="00804A40" w:rsidP="00804A40">
      <w:pPr>
        <w:spacing w:after="0" w:line="240" w:lineRule="auto"/>
      </w:pPr>
      <w:r>
        <w:separator/>
      </w:r>
    </w:p>
  </w:endnote>
  <w:endnote w:type="continuationSeparator" w:id="0">
    <w:p w:rsidR="00804A40" w:rsidRDefault="00804A40" w:rsidP="00804A4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516199553"/>
      <w:docPartObj>
        <w:docPartGallery w:val="Page Numbers (Bottom of Page)"/>
        <w:docPartUnique/>
      </w:docPartObj>
    </w:sdtPr>
    <w:sdtEndPr/>
    <w:sdtContent>
      <w:p w:rsidR="0098654B" w:rsidRDefault="00804A40">
        <w:pPr>
          <w:pStyle w:val="Sidefod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1</w:t>
        </w:r>
        <w:r>
          <w:fldChar w:fldCharType="end"/>
        </w:r>
      </w:p>
    </w:sdtContent>
  </w:sdt>
  <w:p w:rsidR="0098654B" w:rsidRDefault="00804A40">
    <w:pPr>
      <w:pStyle w:val="Sidefod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04A40" w:rsidRDefault="00804A40" w:rsidP="00804A40">
      <w:pPr>
        <w:spacing w:after="0" w:line="240" w:lineRule="auto"/>
      </w:pPr>
      <w:r>
        <w:separator/>
      </w:r>
    </w:p>
  </w:footnote>
  <w:footnote w:type="continuationSeparator" w:id="0">
    <w:p w:rsidR="00804A40" w:rsidRDefault="00804A40" w:rsidP="00804A4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8654B" w:rsidRDefault="00804A40" w:rsidP="00D9697F">
    <w:pPr>
      <w:pStyle w:val="Sidehoved"/>
      <w:rPr>
        <w:lang w:val="en-US"/>
      </w:rPr>
    </w:pPr>
    <w:r w:rsidRPr="00C05BCF">
      <w:rPr>
        <w:lang w:val="en-US"/>
      </w:rPr>
      <w:t xml:space="preserve">PARENTAL </w:t>
    </w:r>
    <w:r w:rsidRPr="00C05BCF">
      <w:rPr>
        <w:lang w:val="en-US"/>
      </w:rPr>
      <w:t>SUBSTANCE USE DISO</w:t>
    </w:r>
    <w:r>
      <w:rPr>
        <w:lang w:val="en-US"/>
      </w:rPr>
      <w:t>RDER AND SCHOOL PERFORMANCE</w:t>
    </w:r>
  </w:p>
  <w:p w:rsidR="00804A40" w:rsidRDefault="00804A40" w:rsidP="00D9697F">
    <w:pPr>
      <w:pStyle w:val="Sidehoved"/>
      <w:rPr>
        <w:lang w:val="en-US"/>
      </w:rPr>
    </w:pPr>
  </w:p>
  <w:p w:rsidR="0098654B" w:rsidRPr="00D9697F" w:rsidRDefault="00804A40" w:rsidP="00D9697F">
    <w:pPr>
      <w:pStyle w:val="Sidehoved"/>
      <w:rPr>
        <w:lang w:val="en-US"/>
      </w:rPr>
    </w:pPr>
    <w:r w:rsidRPr="00804A40">
      <w:rPr>
        <w:lang w:val="en-US"/>
      </w:rPr>
      <w:t>Supplementary material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1304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4A40"/>
    <w:rsid w:val="000B5094"/>
    <w:rsid w:val="001F40CA"/>
    <w:rsid w:val="00804A40"/>
    <w:rsid w:val="00963F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0520EC7F"/>
  <w15:chartTrackingRefBased/>
  <w15:docId w15:val="{D52A28C1-6B3F-490D-BA36-A8AEC8033D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04A40"/>
  </w:style>
  <w:style w:type="paragraph" w:styleId="Overskrift1">
    <w:name w:val="heading 1"/>
    <w:basedOn w:val="Normal"/>
    <w:next w:val="Normal"/>
    <w:link w:val="Overskrift1Tegn"/>
    <w:uiPriority w:val="9"/>
    <w:qFormat/>
    <w:rsid w:val="00804A40"/>
    <w:pPr>
      <w:keepNext/>
      <w:keepLines/>
      <w:spacing w:before="240" w:after="0" w:line="276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uiPriority w:val="9"/>
    <w:rsid w:val="00804A40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table" w:styleId="Tabel-Gitter">
    <w:name w:val="Table Grid"/>
    <w:basedOn w:val="Tabel-Normal"/>
    <w:uiPriority w:val="39"/>
    <w:rsid w:val="00804A4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idehoved">
    <w:name w:val="header"/>
    <w:basedOn w:val="Normal"/>
    <w:link w:val="SidehovedTegn"/>
    <w:uiPriority w:val="99"/>
    <w:unhideWhenUsed/>
    <w:rsid w:val="00804A40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804A40"/>
  </w:style>
  <w:style w:type="paragraph" w:styleId="Sidefod">
    <w:name w:val="footer"/>
    <w:basedOn w:val="Normal"/>
    <w:link w:val="SidefodTegn"/>
    <w:uiPriority w:val="99"/>
    <w:unhideWhenUsed/>
    <w:rsid w:val="00804A40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804A4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AB74E50-C521-4698-B0FD-06A7DB4AB2A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97</Words>
  <Characters>1206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arhus University</Company>
  <LinksUpToDate>false</LinksUpToDate>
  <CharactersWithSpaces>14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rsten Søndergaard Frederiksen</dc:creator>
  <cp:keywords/>
  <dc:description/>
  <cp:lastModifiedBy>Kirsten Søndergaard Frederiksen</cp:lastModifiedBy>
  <cp:revision>1</cp:revision>
  <dcterms:created xsi:type="dcterms:W3CDTF">2021-10-12T12:56:00Z</dcterms:created>
  <dcterms:modified xsi:type="dcterms:W3CDTF">2021-10-12T12:58:00Z</dcterms:modified>
</cp:coreProperties>
</file>